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948CB9" w:rsidR="00FB3483" w:rsidRPr="00930A31" w:rsidRDefault="00856ADA" w:rsidP="005979B8">
            <w:pPr>
              <w:pStyle w:val="Default"/>
              <w:spacing w:before="40" w:after="40"/>
              <w:rPr>
                <w:rFonts w:ascii="Arial" w:hAnsi="Arial" w:cs="Arial"/>
                <w:color w:val="auto"/>
                <w:sz w:val="18"/>
                <w:szCs w:val="18"/>
              </w:rPr>
            </w:pPr>
            <w:r w:rsidRPr="00856ADA">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F700B6" w:rsidR="00FB3483" w:rsidRPr="00930A31" w:rsidRDefault="00856ADA" w:rsidP="005979B8">
            <w:pPr>
              <w:pStyle w:val="Default"/>
              <w:spacing w:before="40" w:after="40"/>
              <w:rPr>
                <w:rFonts w:ascii="Arial" w:hAnsi="Arial" w:cs="Arial"/>
                <w:color w:val="auto"/>
                <w:sz w:val="18"/>
                <w:szCs w:val="18"/>
              </w:rPr>
            </w:pPr>
            <w:r w:rsidRPr="00856ADA">
              <w:rPr>
                <w:rFonts w:ascii="Arial" w:hAnsi="Arial" w:cs="Arial"/>
                <w:color w:val="auto"/>
                <w:sz w:val="18"/>
                <w:szCs w:val="18"/>
              </w:rPr>
              <w:t>Page 1</w:t>
            </w:r>
            <w:r w:rsidR="009D77A5">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B31531" w:rsidR="00FB3483" w:rsidRPr="00930A31" w:rsidRDefault="00856ADA" w:rsidP="005979B8">
            <w:pPr>
              <w:pStyle w:val="Default"/>
              <w:spacing w:before="40" w:after="40"/>
              <w:rPr>
                <w:rFonts w:ascii="Arial" w:hAnsi="Arial" w:cs="Arial"/>
                <w:color w:val="auto"/>
                <w:sz w:val="18"/>
                <w:szCs w:val="18"/>
              </w:rPr>
            </w:pPr>
            <w:r w:rsidRPr="00856ADA">
              <w:rPr>
                <w:rFonts w:ascii="Arial" w:hAnsi="Arial" w:cs="Arial"/>
                <w:color w:val="auto"/>
                <w:sz w:val="18"/>
                <w:szCs w:val="18"/>
              </w:rPr>
              <w:t xml:space="preserve">Page </w:t>
            </w:r>
            <w:r>
              <w:rPr>
                <w:rFonts w:ascii="Arial" w:hAnsi="Arial" w:cs="Arial"/>
                <w:color w:val="auto"/>
                <w:sz w:val="18"/>
                <w:szCs w:val="18"/>
              </w:rPr>
              <w:t>2</w:t>
            </w:r>
            <w:r w:rsidR="009D77A5">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F142EA" w:rsidR="00FB3483" w:rsidRPr="00930A31" w:rsidRDefault="00856ADA" w:rsidP="005979B8">
            <w:pPr>
              <w:pStyle w:val="Default"/>
              <w:spacing w:before="40" w:after="40"/>
              <w:rPr>
                <w:rFonts w:ascii="Arial" w:hAnsi="Arial" w:cs="Arial"/>
                <w:color w:val="auto"/>
                <w:sz w:val="18"/>
                <w:szCs w:val="18"/>
              </w:rPr>
            </w:pPr>
            <w:r w:rsidRPr="00856ADA">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61CFB1" w:rsidR="00FB3483" w:rsidRPr="00930A31" w:rsidRDefault="00856ADA" w:rsidP="005979B8">
            <w:pPr>
              <w:pStyle w:val="Default"/>
              <w:spacing w:before="40" w:after="40"/>
              <w:rPr>
                <w:rFonts w:ascii="Arial" w:hAnsi="Arial" w:cs="Arial"/>
                <w:color w:val="auto"/>
                <w:sz w:val="18"/>
                <w:szCs w:val="18"/>
              </w:rPr>
            </w:pPr>
            <w:r w:rsidRPr="00856ADA">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EC3F6F" w:rsidR="00FB3483" w:rsidRPr="00930A31" w:rsidRDefault="00856AD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766D08" w:rsidR="00FB3483" w:rsidRPr="00930A31" w:rsidRDefault="00856ADA" w:rsidP="005979B8">
            <w:pPr>
              <w:pStyle w:val="Default"/>
              <w:spacing w:before="40" w:after="40"/>
              <w:rPr>
                <w:rFonts w:ascii="Arial" w:hAnsi="Arial" w:cs="Arial"/>
                <w:color w:val="auto"/>
                <w:sz w:val="18"/>
                <w:szCs w:val="18"/>
              </w:rPr>
            </w:pPr>
            <w:r w:rsidRPr="00856ADA">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314C8D" w:rsidR="00FB3483" w:rsidRPr="00930A31" w:rsidRDefault="00856ADA" w:rsidP="005979B8">
            <w:pPr>
              <w:pStyle w:val="Default"/>
              <w:spacing w:before="40" w:after="40"/>
              <w:rPr>
                <w:rFonts w:ascii="Arial" w:hAnsi="Arial" w:cs="Arial"/>
                <w:color w:val="auto"/>
                <w:sz w:val="18"/>
                <w:szCs w:val="18"/>
              </w:rPr>
            </w:pPr>
            <w:r w:rsidRPr="00856ADA">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61D2B0" w:rsidR="00FB3483" w:rsidRPr="00930A31" w:rsidRDefault="00856AD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E9AAE9" w:rsidR="00930A31" w:rsidRPr="00930A31" w:rsidRDefault="00856AD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368CF5" w:rsidR="00930A31" w:rsidRPr="00930A31" w:rsidRDefault="00856AD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621788" w:rsidR="00FB3483" w:rsidRPr="00930A31" w:rsidRDefault="00856AD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9C1376" w:rsidR="00FB3483" w:rsidRPr="00930A31" w:rsidRDefault="009D77A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97EAA0" w:rsidR="00930A31" w:rsidRPr="00930A31" w:rsidRDefault="00AF22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543239" w:rsidR="00930A31" w:rsidRPr="00930A31" w:rsidRDefault="00AF22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01BB">
              <w:rPr>
                <w:rFonts w:ascii="Arial" w:hAnsi="Arial" w:cs="Arial"/>
                <w:color w:val="auto"/>
                <w:sz w:val="18"/>
                <w:szCs w:val="18"/>
              </w:rPr>
              <w:t>3-</w:t>
            </w: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99A3B0" w:rsidR="00930A31" w:rsidRPr="00930A31" w:rsidRDefault="00AF226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EF704C" w:rsidR="00930A31" w:rsidRPr="00930A31" w:rsidRDefault="00AF226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5873C9" w:rsidR="00930A31" w:rsidRPr="00930A31" w:rsidRDefault="00455F0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0D0841" w:rsidR="00930A31" w:rsidRPr="00930A31" w:rsidRDefault="007E01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444E7708"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roofErr w:type="gramStart"/>
            <w:r w:rsidRPr="00930A31">
              <w:rPr>
                <w:rFonts w:ascii="Arial" w:hAnsi="Arial" w:cs="Arial"/>
                <w:sz w:val="18"/>
                <w:szCs w:val="18"/>
              </w:rPr>
              <w:t>).</w:t>
            </w:r>
            <w:r w:rsidR="007E0036">
              <w:rPr>
                <w:rFonts w:ascii="Arial" w:hAnsi="Arial" w:cs="Arial"/>
                <w:sz w:val="18"/>
                <w:szCs w:val="18"/>
              </w:rPr>
              <w:t>A</w:t>
            </w:r>
            <w:proofErr w:type="gramEnd"/>
          </w:p>
        </w:tc>
        <w:tc>
          <w:tcPr>
            <w:tcW w:w="1200" w:type="dxa"/>
            <w:tcBorders>
              <w:top w:val="single" w:sz="5" w:space="0" w:color="000000"/>
              <w:left w:val="single" w:sz="5" w:space="0" w:color="000000"/>
              <w:bottom w:val="single" w:sz="5" w:space="0" w:color="000000"/>
              <w:right w:val="single" w:sz="5" w:space="0" w:color="000000"/>
            </w:tcBorders>
          </w:tcPr>
          <w:p w14:paraId="18EBE183" w14:textId="193DC1D0" w:rsidR="006E5FE2" w:rsidRPr="00930A31" w:rsidRDefault="007E01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2EA15D" w:rsidR="006E5FE2" w:rsidRPr="00930A31" w:rsidRDefault="007E01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7E003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9E103A" w:rsidR="007E0036" w:rsidRPr="00930A31" w:rsidRDefault="007E0036" w:rsidP="007E003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7E003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E0036" w:rsidRPr="00930A31" w:rsidRDefault="007E0036" w:rsidP="007E00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78FE3E" w:rsidR="007E0036" w:rsidRPr="00930A31" w:rsidRDefault="007E0036" w:rsidP="007E003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E003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D4582D" w:rsidR="007E0036" w:rsidRPr="00930A31" w:rsidRDefault="002C65B4" w:rsidP="007E0036">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6</w:t>
            </w:r>
          </w:p>
        </w:tc>
      </w:tr>
      <w:tr w:rsidR="007E003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311662" w:rsidR="007E0036" w:rsidRPr="00930A31" w:rsidRDefault="002C65B4" w:rsidP="007E003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7E003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A00A34F"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545339"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841F85" w:rsidR="007E0036" w:rsidRPr="00930A31" w:rsidRDefault="002C65B4" w:rsidP="007E0036">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7E003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CF97C5" w:rsidR="007E0036" w:rsidRPr="00930A31" w:rsidRDefault="002C65B4" w:rsidP="007E0036">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7E003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E0036" w:rsidRPr="00930A31" w:rsidRDefault="007E0036" w:rsidP="007E00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B0286D" w:rsidR="007E0036" w:rsidRPr="00930A31" w:rsidRDefault="002C65B4" w:rsidP="007E0036">
            <w:pPr>
              <w:pStyle w:val="Default"/>
              <w:spacing w:before="40" w:after="40"/>
              <w:rPr>
                <w:rFonts w:ascii="Arial" w:hAnsi="Arial" w:cs="Arial"/>
                <w:color w:val="auto"/>
                <w:sz w:val="18"/>
                <w:szCs w:val="18"/>
              </w:rPr>
            </w:pPr>
            <w:r>
              <w:rPr>
                <w:rFonts w:ascii="Arial" w:hAnsi="Arial" w:cs="Arial"/>
                <w:color w:val="auto"/>
                <w:sz w:val="18"/>
                <w:szCs w:val="18"/>
              </w:rPr>
              <w:t>Page 4-11</w:t>
            </w:r>
          </w:p>
        </w:tc>
      </w:tr>
      <w:tr w:rsidR="007E003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E0036" w:rsidRPr="00930A31" w:rsidRDefault="007E0036" w:rsidP="007E00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CAD9C1" w:rsidR="007E0036" w:rsidRPr="00930A31" w:rsidRDefault="00455F0D" w:rsidP="007E0036">
            <w:pPr>
              <w:pStyle w:val="Default"/>
              <w:spacing w:before="40" w:after="40"/>
              <w:rPr>
                <w:rFonts w:ascii="Arial" w:hAnsi="Arial" w:cs="Arial"/>
                <w:color w:val="auto"/>
                <w:sz w:val="18"/>
                <w:szCs w:val="18"/>
              </w:rPr>
            </w:pPr>
            <w:r>
              <w:rPr>
                <w:rFonts w:ascii="Arial" w:hAnsi="Arial" w:cs="Arial"/>
                <w:color w:val="auto"/>
                <w:sz w:val="18"/>
                <w:szCs w:val="18"/>
              </w:rPr>
              <w:t>Page 5-11</w:t>
            </w:r>
          </w:p>
        </w:tc>
      </w:tr>
      <w:tr w:rsidR="007E003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E0036" w:rsidRPr="00930A31" w:rsidRDefault="007E0036" w:rsidP="007E00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323D9A" w:rsidR="007E0036" w:rsidRPr="00930A31" w:rsidRDefault="00455F0D" w:rsidP="007E0036">
            <w:pPr>
              <w:pStyle w:val="Default"/>
              <w:spacing w:before="40" w:after="40"/>
              <w:rPr>
                <w:rFonts w:ascii="Arial" w:hAnsi="Arial" w:cs="Arial"/>
                <w:color w:val="auto"/>
                <w:sz w:val="18"/>
                <w:szCs w:val="18"/>
              </w:rPr>
            </w:pPr>
            <w:r>
              <w:rPr>
                <w:rFonts w:ascii="Arial" w:hAnsi="Arial" w:cs="Arial"/>
                <w:color w:val="auto"/>
                <w:sz w:val="18"/>
                <w:szCs w:val="18"/>
              </w:rPr>
              <w:t>N/A</w:t>
            </w:r>
          </w:p>
        </w:tc>
      </w:tr>
      <w:tr w:rsidR="007E003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45DA8D" w:rsidR="007E0036" w:rsidRPr="00930A31" w:rsidRDefault="00455F0D" w:rsidP="007E0036">
            <w:pPr>
              <w:pStyle w:val="Default"/>
              <w:spacing w:before="40" w:after="40"/>
              <w:rPr>
                <w:rFonts w:ascii="Arial" w:hAnsi="Arial" w:cs="Arial"/>
                <w:color w:val="auto"/>
                <w:sz w:val="18"/>
                <w:szCs w:val="18"/>
              </w:rPr>
            </w:pPr>
            <w:r>
              <w:rPr>
                <w:rFonts w:ascii="Arial" w:hAnsi="Arial" w:cs="Arial"/>
                <w:color w:val="auto"/>
                <w:sz w:val="18"/>
                <w:szCs w:val="18"/>
              </w:rPr>
              <w:t>Page 10</w:t>
            </w:r>
            <w:r w:rsidR="00441999">
              <w:rPr>
                <w:rFonts w:ascii="Arial" w:hAnsi="Arial" w:cs="Arial"/>
                <w:color w:val="auto"/>
                <w:sz w:val="18"/>
                <w:szCs w:val="18"/>
              </w:rPr>
              <w:t>-11</w:t>
            </w:r>
          </w:p>
        </w:tc>
      </w:tr>
      <w:tr w:rsidR="007E003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E6BAFA" w:rsidR="007E0036" w:rsidRPr="00930A31" w:rsidRDefault="00441999" w:rsidP="007E0036">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7E003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E0036" w:rsidRPr="00930A31" w:rsidRDefault="007E0036" w:rsidP="007E003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E0036" w:rsidRPr="00930A31" w:rsidRDefault="007E0036" w:rsidP="007E0036">
            <w:pPr>
              <w:pStyle w:val="Default"/>
              <w:jc w:val="center"/>
              <w:rPr>
                <w:rFonts w:ascii="Arial" w:hAnsi="Arial" w:cs="Arial"/>
                <w:color w:val="auto"/>
                <w:sz w:val="18"/>
                <w:szCs w:val="18"/>
              </w:rPr>
            </w:pPr>
          </w:p>
        </w:tc>
      </w:tr>
      <w:tr w:rsidR="007E003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0153C7" w:rsidR="007E0036" w:rsidRPr="00930A31" w:rsidRDefault="00441999" w:rsidP="007E0036">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1</w:t>
            </w:r>
            <w:r>
              <w:rPr>
                <w:rFonts w:ascii="Arial" w:hAnsi="Arial" w:cs="Arial"/>
                <w:color w:val="auto"/>
                <w:sz w:val="18"/>
                <w:szCs w:val="18"/>
              </w:rPr>
              <w:t>-13</w:t>
            </w:r>
          </w:p>
        </w:tc>
      </w:tr>
      <w:tr w:rsidR="007E003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E0036" w:rsidRPr="00930A31" w:rsidRDefault="007E0036" w:rsidP="007E00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E0036" w:rsidRPr="00930A31" w:rsidRDefault="007E0036" w:rsidP="007E003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E0036" w:rsidRPr="00930A31" w:rsidRDefault="007E0036" w:rsidP="007E003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D9D93F" w:rsidR="007E0036" w:rsidRPr="00930A31" w:rsidRDefault="00441999" w:rsidP="007E0036">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2</w:t>
            </w:r>
            <w:r>
              <w:rPr>
                <w:rFonts w:ascii="Arial" w:hAnsi="Arial" w:cs="Arial"/>
                <w:color w:val="auto"/>
                <w:sz w:val="18"/>
                <w:szCs w:val="18"/>
              </w:rPr>
              <w:t>-13</w:t>
            </w:r>
          </w:p>
        </w:tc>
      </w:tr>
      <w:tr w:rsidR="0044199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41999" w:rsidRPr="00930A31" w:rsidRDefault="00441999" w:rsidP="004419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C69427" w:rsidR="00441999" w:rsidRPr="00930A31" w:rsidRDefault="00441999" w:rsidP="00441999">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44199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41999" w:rsidRPr="00930A31" w:rsidRDefault="00441999" w:rsidP="0044199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BD986A" w:rsidR="00441999" w:rsidRPr="00930A31" w:rsidRDefault="00441999" w:rsidP="00441999">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44199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41999" w:rsidRPr="00930A31" w:rsidRDefault="00441999" w:rsidP="0044199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41999" w:rsidRPr="00930A31" w:rsidRDefault="00441999" w:rsidP="00441999">
            <w:pPr>
              <w:pStyle w:val="Default"/>
              <w:jc w:val="center"/>
              <w:rPr>
                <w:rFonts w:ascii="Arial" w:hAnsi="Arial" w:cs="Arial"/>
                <w:color w:val="auto"/>
                <w:sz w:val="18"/>
                <w:szCs w:val="18"/>
              </w:rPr>
            </w:pPr>
          </w:p>
        </w:tc>
      </w:tr>
      <w:tr w:rsidR="0044199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61D62D" w:rsidR="00441999" w:rsidRPr="00930A31" w:rsidRDefault="00441999" w:rsidP="0044199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4199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41999" w:rsidRPr="00930A31" w:rsidRDefault="00441999" w:rsidP="004419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69B245" w:rsidR="00441999" w:rsidRPr="00930A31" w:rsidRDefault="00441999" w:rsidP="00441999">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4199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41999" w:rsidRPr="00930A31" w:rsidRDefault="00441999" w:rsidP="004419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75EF8F" w:rsidR="00441999" w:rsidRPr="00930A31" w:rsidRDefault="008907B1" w:rsidP="00441999">
            <w:pPr>
              <w:pStyle w:val="Default"/>
              <w:spacing w:before="40" w:after="40"/>
              <w:rPr>
                <w:rFonts w:ascii="Arial" w:hAnsi="Arial" w:cs="Arial"/>
                <w:color w:val="auto"/>
                <w:sz w:val="18"/>
                <w:szCs w:val="18"/>
              </w:rPr>
            </w:pPr>
            <w:r>
              <w:rPr>
                <w:rFonts w:ascii="Arial" w:hAnsi="Arial" w:cs="Arial"/>
                <w:color w:val="auto"/>
                <w:sz w:val="18"/>
                <w:szCs w:val="18"/>
              </w:rPr>
              <w:t>N/A</w:t>
            </w:r>
          </w:p>
        </w:tc>
      </w:tr>
      <w:tr w:rsidR="0044199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CB3FBB" w:rsidR="00441999" w:rsidRPr="00930A31" w:rsidRDefault="00545339" w:rsidP="00441999">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44199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9F6EB9" w:rsidR="00441999" w:rsidRPr="00930A31" w:rsidRDefault="00545339" w:rsidP="00441999">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44199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41999" w:rsidRPr="00930A31" w:rsidRDefault="00441999" w:rsidP="0044199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41999" w:rsidRPr="00930A31" w:rsidRDefault="00441999" w:rsidP="0044199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3D4115" w:rsidR="00441999" w:rsidRPr="00930A31" w:rsidRDefault="00545339" w:rsidP="00441999">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en"/>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6AF08" w14:textId="77777777" w:rsidR="00FC5CDB" w:rsidRDefault="00FC5CDB">
      <w:r>
        <w:separator/>
      </w:r>
    </w:p>
  </w:endnote>
  <w:endnote w:type="continuationSeparator" w:id="0">
    <w:p w14:paraId="06CA2BAC" w14:textId="77777777" w:rsidR="00FC5CDB" w:rsidRDefault="00FC5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C23EEC" w14:textId="77777777" w:rsidR="00FC5CDB" w:rsidRDefault="00FC5CDB">
      <w:r>
        <w:separator/>
      </w:r>
    </w:p>
  </w:footnote>
  <w:footnote w:type="continuationSeparator" w:id="0">
    <w:p w14:paraId="5D6E0EE4" w14:textId="77777777" w:rsidR="00FC5CDB" w:rsidRDefault="00FC5C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49CB200" w:rsidR="00947707" w:rsidRPr="00930A31" w:rsidRDefault="0054533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242B814">
          <wp:simplePos x="0" y="0"/>
          <wp:positionH relativeFrom="column">
            <wp:posOffset>0</wp:posOffset>
          </wp:positionH>
          <wp:positionV relativeFrom="paragraph">
            <wp:posOffset>-184150</wp:posOffset>
          </wp:positionV>
          <wp:extent cx="519430" cy="495300"/>
          <wp:effectExtent l="0" t="0" r="0" b="0"/>
          <wp:wrapSquare wrapText="bothSides"/>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C65B4"/>
    <w:rsid w:val="002F5A81"/>
    <w:rsid w:val="003103C2"/>
    <w:rsid w:val="003516AD"/>
    <w:rsid w:val="00363B8D"/>
    <w:rsid w:val="003760FB"/>
    <w:rsid w:val="003B79FF"/>
    <w:rsid w:val="00400A0B"/>
    <w:rsid w:val="004033C1"/>
    <w:rsid w:val="00441999"/>
    <w:rsid w:val="00443C1D"/>
    <w:rsid w:val="00455F0D"/>
    <w:rsid w:val="00461576"/>
    <w:rsid w:val="004C1685"/>
    <w:rsid w:val="005078EE"/>
    <w:rsid w:val="00545339"/>
    <w:rsid w:val="00550BF1"/>
    <w:rsid w:val="0059028D"/>
    <w:rsid w:val="005979B8"/>
    <w:rsid w:val="005A190C"/>
    <w:rsid w:val="005C6530"/>
    <w:rsid w:val="00640172"/>
    <w:rsid w:val="006E5FE2"/>
    <w:rsid w:val="006F3BA6"/>
    <w:rsid w:val="00726794"/>
    <w:rsid w:val="0075137B"/>
    <w:rsid w:val="0077253C"/>
    <w:rsid w:val="007E0036"/>
    <w:rsid w:val="007E01BB"/>
    <w:rsid w:val="008412D5"/>
    <w:rsid w:val="00856ADA"/>
    <w:rsid w:val="008907B1"/>
    <w:rsid w:val="008A3EAE"/>
    <w:rsid w:val="008E2C91"/>
    <w:rsid w:val="00930A31"/>
    <w:rsid w:val="00947707"/>
    <w:rsid w:val="009827E5"/>
    <w:rsid w:val="009D77A5"/>
    <w:rsid w:val="00A215D2"/>
    <w:rsid w:val="00A86593"/>
    <w:rsid w:val="00AA7598"/>
    <w:rsid w:val="00AB79CE"/>
    <w:rsid w:val="00AE4BBD"/>
    <w:rsid w:val="00AF226A"/>
    <w:rsid w:val="00B51910"/>
    <w:rsid w:val="00B730D1"/>
    <w:rsid w:val="00C125B2"/>
    <w:rsid w:val="00C22710"/>
    <w:rsid w:val="00D95D84"/>
    <w:rsid w:val="00DC4F19"/>
    <w:rsid w:val="00E324A8"/>
    <w:rsid w:val="00E66E3A"/>
    <w:rsid w:val="00EB610E"/>
    <w:rsid w:val="00F67C14"/>
    <w:rsid w:val="00FB3483"/>
    <w:rsid w:val="00FC5C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Hyperlien">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114</Words>
  <Characters>6107</Characters>
  <Application>Microsoft Office Word</Application>
  <DocSecurity>0</DocSecurity>
  <Lines>222</Lines>
  <Paragraphs>16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chille Roghemrazangba Yameogo</cp:lastModifiedBy>
  <cp:revision>5</cp:revision>
  <cp:lastPrinted>2020-11-24T03:02:00Z</cp:lastPrinted>
  <dcterms:created xsi:type="dcterms:W3CDTF">2025-06-23T17:16:00Z</dcterms:created>
  <dcterms:modified xsi:type="dcterms:W3CDTF">2025-06-2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d2ed4e-2808-4d8d-8f62-84d25e0f48a2</vt:lpwstr>
  </property>
</Properties>
</file>